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490" w:rsidRPr="003944E0" w:rsidRDefault="00047839" w:rsidP="00145490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:</w:t>
      </w:r>
      <w:r w:rsidR="00145490" w:rsidRPr="003944E0">
        <w:rPr>
          <w:rFonts w:ascii="Arial" w:hAnsi="Arial" w:cs="Arial"/>
          <w:b/>
        </w:rPr>
        <w:t xml:space="preserve"> </w:t>
      </w:r>
      <w:r w:rsidRPr="003944E0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145490" w:rsidRPr="003944E0">
        <w:rPr>
          <w:rFonts w:ascii="Arial" w:hAnsi="Arial" w:cs="Arial"/>
          <w:b/>
        </w:rPr>
        <w:t xml:space="preserve">1: Lung volume (upper part) and its changes (lower part) in both the control animals and the saline lavage lung injury model. </w:t>
      </w:r>
    </w:p>
    <w:tbl>
      <w:tblPr>
        <w:tblW w:w="16047" w:type="dxa"/>
        <w:tblInd w:w="-885" w:type="dxa"/>
        <w:tblLook w:val="04A0" w:firstRow="1" w:lastRow="0" w:firstColumn="1" w:lastColumn="0" w:noHBand="0" w:noVBand="1"/>
      </w:tblPr>
      <w:tblGrid>
        <w:gridCol w:w="1011"/>
        <w:gridCol w:w="439"/>
        <w:gridCol w:w="1128"/>
        <w:gridCol w:w="1128"/>
        <w:gridCol w:w="1172"/>
        <w:gridCol w:w="439"/>
        <w:gridCol w:w="1128"/>
        <w:gridCol w:w="1128"/>
        <w:gridCol w:w="1172"/>
        <w:gridCol w:w="439"/>
        <w:gridCol w:w="1128"/>
        <w:gridCol w:w="1017"/>
        <w:gridCol w:w="1172"/>
        <w:gridCol w:w="339"/>
        <w:gridCol w:w="1128"/>
        <w:gridCol w:w="1128"/>
        <w:gridCol w:w="1172"/>
      </w:tblGrid>
      <w:tr w:rsidR="00145490" w:rsidRPr="003944E0" w:rsidTr="00AF40F7">
        <w:trPr>
          <w:trHeight w:val="6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 xml:space="preserve">PEEP </w:t>
            </w:r>
          </w:p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(cmH</w:t>
            </w: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vertAlign w:val="subscript"/>
                <w:lang w:eastAsia="en-GB"/>
              </w:rPr>
              <w:t>2</w:t>
            </w: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O)</w:t>
            </w:r>
          </w:p>
        </w:tc>
        <w:tc>
          <w:tcPr>
            <w:tcW w:w="761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 xml:space="preserve">Control </w:t>
            </w:r>
            <w:r w:rsidRPr="003944E0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  <w:lang w:eastAsia="en-GB"/>
              </w:rPr>
              <w:t>(mL)</w:t>
            </w:r>
          </w:p>
        </w:tc>
        <w:tc>
          <w:tcPr>
            <w:tcW w:w="7432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Saline lavage lung injury model</w:t>
            </w:r>
            <w:r w:rsidRPr="003944E0" w:rsidDel="001042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 xml:space="preserve"> </w:t>
            </w:r>
            <w:r w:rsidRPr="003944E0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  <w:lang w:eastAsia="en-GB"/>
              </w:rPr>
              <w:t>(mL)</w:t>
            </w:r>
          </w:p>
        </w:tc>
      </w:tr>
      <w:tr w:rsidR="00145490" w:rsidRPr="003944E0" w:rsidTr="00AF40F7">
        <w:trPr>
          <w:trHeight w:val="6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38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End Expiratory</w:t>
            </w:r>
          </w:p>
        </w:tc>
        <w:tc>
          <w:tcPr>
            <w:tcW w:w="38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End Inspiratory</w:t>
            </w:r>
          </w:p>
        </w:tc>
        <w:tc>
          <w:tcPr>
            <w:tcW w:w="37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End Expiratory</w:t>
            </w:r>
          </w:p>
        </w:tc>
        <w:tc>
          <w:tcPr>
            <w:tcW w:w="37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End Inspiratory</w:t>
            </w:r>
          </w:p>
        </w:tc>
      </w:tr>
      <w:tr w:rsidR="00145490" w:rsidRPr="003944E0" w:rsidTr="00AF40F7">
        <w:trPr>
          <w:trHeight w:val="329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n</w:t>
            </w:r>
          </w:p>
        </w:tc>
        <w:tc>
          <w:tcPr>
            <w:tcW w:w="11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V</w:t>
            </w: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vertAlign w:val="subscript"/>
                <w:lang w:eastAsia="en-GB"/>
              </w:rPr>
              <w:t>CT</w:t>
            </w:r>
          </w:p>
        </w:tc>
        <w:tc>
          <w:tcPr>
            <w:tcW w:w="11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 xml:space="preserve"> V</w:t>
            </w: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vertAlign w:val="subscript"/>
                <w:lang w:eastAsia="en-GB"/>
              </w:rPr>
              <w:t>PaO2</w:t>
            </w:r>
          </w:p>
        </w:tc>
        <w:tc>
          <w:tcPr>
            <w:tcW w:w="11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n</w:t>
            </w:r>
          </w:p>
        </w:tc>
        <w:tc>
          <w:tcPr>
            <w:tcW w:w="11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V</w:t>
            </w: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vertAlign w:val="subscript"/>
                <w:lang w:eastAsia="en-GB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 xml:space="preserve"> V</w:t>
            </w: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vertAlign w:val="subscript"/>
                <w:lang w:eastAsia="en-GB"/>
              </w:rPr>
              <w:t>PaO2</w:t>
            </w:r>
          </w:p>
        </w:tc>
        <w:tc>
          <w:tcPr>
            <w:tcW w:w="11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V</w:t>
            </w: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vertAlign w:val="subscript"/>
                <w:lang w:eastAsia="en-GB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 xml:space="preserve"> V</w:t>
            </w: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vertAlign w:val="subscript"/>
                <w:lang w:eastAsia="en-GB"/>
              </w:rPr>
              <w:t>PaO2</w:t>
            </w:r>
          </w:p>
        </w:tc>
        <w:tc>
          <w:tcPr>
            <w:tcW w:w="11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V</w:t>
            </w: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vertAlign w:val="subscript"/>
                <w:lang w:eastAsia="en-GB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 xml:space="preserve"> V</w:t>
            </w: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vertAlign w:val="subscript"/>
                <w:lang w:eastAsia="en-GB"/>
              </w:rPr>
              <w:t>PaO2</w:t>
            </w:r>
          </w:p>
        </w:tc>
        <w:tc>
          <w:tcPr>
            <w:tcW w:w="1165" w:type="dxa"/>
            <w:tcBorders>
              <w:top w:val="nil"/>
              <w:left w:val="nil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Mean difference</w:t>
            </w:r>
          </w:p>
        </w:tc>
      </w:tr>
      <w:tr w:rsidR="00145490" w:rsidRPr="003944E0" w:rsidTr="00AF40F7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69(8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327(8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59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585(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536(12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49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50(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521(18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70(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479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799(16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319(234)</w:t>
            </w:r>
          </w:p>
        </w:tc>
      </w:tr>
      <w:tr w:rsidR="00145490" w:rsidRPr="003944E0" w:rsidTr="00AF40F7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471(13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384(9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87(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781(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632(11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149(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394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459(15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65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706(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810(19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04(152)</w:t>
            </w:r>
          </w:p>
        </w:tc>
      </w:tr>
      <w:tr w:rsidR="00145490" w:rsidRPr="003944E0" w:rsidTr="00AF40F7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1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623(136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522(14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101(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930(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871(16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59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617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620(12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(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899(2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902(21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3(98)</w:t>
            </w:r>
          </w:p>
        </w:tc>
      </w:tr>
      <w:tr w:rsidR="00145490" w:rsidRPr="003944E0" w:rsidTr="00AF40F7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1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939(19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882(28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57(2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233(2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256(30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3(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870(2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767(11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103(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018(4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086(23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69(223)</w:t>
            </w:r>
          </w:p>
        </w:tc>
      </w:tr>
      <w:tr w:rsidR="00145490" w:rsidRPr="003944E0" w:rsidTr="00AF40F7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2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398(15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147(28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251(2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698(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563(23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135(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065(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915(4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150(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2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69</w:t>
            </w:r>
          </w:p>
        </w:tc>
      </w:tr>
      <w:tr w:rsidR="00145490" w:rsidRPr="003944E0" w:rsidTr="00AF40F7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45490" w:rsidRPr="003944E0" w:rsidTr="00AF40F7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Δ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82(13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05(14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78(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78(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65(17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14(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61(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33(9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128(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58(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71(13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87(207)</w:t>
            </w:r>
          </w:p>
        </w:tc>
      </w:tr>
      <w:tr w:rsidR="00145490" w:rsidRPr="003944E0" w:rsidTr="00AF40F7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Δ1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555(19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433(22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122(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541(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534(20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7(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513(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31(15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281(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573(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72(7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301(185)</w:t>
            </w:r>
          </w:p>
        </w:tc>
      </w:tr>
      <w:tr w:rsidR="00145490" w:rsidRPr="003944E0" w:rsidTr="00AF40F7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Δ1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833(19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650(22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183(2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812(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801(22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11(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763(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359(12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403(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861(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433(9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428(316)</w:t>
            </w:r>
          </w:p>
        </w:tc>
      </w:tr>
      <w:tr w:rsidR="00145490" w:rsidRPr="003944E0" w:rsidTr="00AF40F7">
        <w:trPr>
          <w:trHeight w:val="4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Δ20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129(80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819(229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310(2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027(1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113(105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86(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49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56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423</w:t>
            </w:r>
          </w:p>
        </w:tc>
      </w:tr>
      <w:tr w:rsidR="00145490" w:rsidRPr="003944E0" w:rsidTr="00AF40F7">
        <w:trPr>
          <w:trHeight w:val="681"/>
        </w:trPr>
        <w:tc>
          <w:tcPr>
            <w:tcW w:w="16047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keepNext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ean (SD) volumes are shown in mL. PEEP = Positive end-expiratory ratio, n = number of animals</w:t>
            </w:r>
            <w:r w:rsidRPr="003944E0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  <w:lang w:eastAsia="en-GB"/>
              </w:rPr>
              <w:t>.</w:t>
            </w:r>
            <w:r w:rsidRPr="003944E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 V</w:t>
            </w:r>
            <w:r w:rsidRPr="003944E0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en-GB"/>
              </w:rPr>
              <w:t>PaO2</w:t>
            </w:r>
            <w:r w:rsidRPr="003944E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 = PaO</w:t>
            </w:r>
            <w:r w:rsidRPr="003944E0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en-GB"/>
              </w:rPr>
              <w:t>2</w:t>
            </w:r>
            <w:r w:rsidRPr="003944E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 measured absolute volume, V</w:t>
            </w:r>
            <w:r w:rsidRPr="003944E0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en-GB"/>
              </w:rPr>
              <w:t>CT</w:t>
            </w:r>
            <w:r w:rsidRPr="003944E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 = CT measured absolute volume. </w:t>
            </w:r>
            <w:r w:rsidRPr="003944E0">
              <w:rPr>
                <w:rFonts w:ascii="Arial" w:eastAsia="Times New Roman" w:hAnsi="Arial" w:cs="Arial"/>
                <w:bCs/>
                <w:color w:val="000000"/>
                <w:sz w:val="20"/>
                <w:szCs w:val="22"/>
                <w:lang w:eastAsia="en-GB"/>
              </w:rPr>
              <w:t>Δ</w:t>
            </w:r>
            <w:r w:rsidRPr="003944E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 = PEEP change, Mean difference = V</w:t>
            </w:r>
            <w:r w:rsidRPr="003944E0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en-GB"/>
              </w:rPr>
              <w:t>PaO2</w:t>
            </w:r>
            <w:r w:rsidRPr="003944E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 – V</w:t>
            </w:r>
            <w:r w:rsidRPr="003944E0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en-GB"/>
              </w:rPr>
              <w:t>CT</w:t>
            </w:r>
            <w:r w:rsidRPr="003944E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.</w:t>
            </w:r>
          </w:p>
        </w:tc>
      </w:tr>
    </w:tbl>
    <w:p w:rsidR="00145490" w:rsidRPr="003944E0" w:rsidRDefault="00145490" w:rsidP="00145490">
      <w:pPr>
        <w:spacing w:line="480" w:lineRule="auto"/>
        <w:rPr>
          <w:rFonts w:ascii="Arial" w:hAnsi="Arial" w:cs="Arial"/>
          <w:b/>
        </w:rPr>
      </w:pPr>
      <w:r w:rsidRPr="003944E0">
        <w:rPr>
          <w:rFonts w:ascii="Arial" w:hAnsi="Arial" w:cs="Arial"/>
          <w:b/>
        </w:rPr>
        <w:br w:type="page"/>
      </w:r>
    </w:p>
    <w:p w:rsidR="00145490" w:rsidRPr="003944E0" w:rsidRDefault="00145490" w:rsidP="00145490">
      <w:pPr>
        <w:spacing w:line="480" w:lineRule="auto"/>
        <w:jc w:val="both"/>
        <w:rPr>
          <w:rFonts w:ascii="Arial" w:hAnsi="Arial" w:cs="Arial"/>
          <w:b/>
        </w:rPr>
        <w:sectPr w:rsidR="00145490" w:rsidRPr="003944E0" w:rsidSect="00AF40F7">
          <w:footerReference w:type="default" r:id="rId8"/>
          <w:pgSz w:w="16840" w:h="11900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:rsidR="00145490" w:rsidRPr="003944E0" w:rsidRDefault="00047839" w:rsidP="0014549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Additional file 1:</w:t>
      </w:r>
      <w:r w:rsidR="00145490" w:rsidRPr="003944E0">
        <w:rPr>
          <w:rFonts w:ascii="Arial" w:hAnsi="Arial" w:cs="Arial"/>
          <w:b/>
        </w:rPr>
        <w:t xml:space="preserve"> </w:t>
      </w:r>
      <w:r w:rsidRPr="003944E0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bookmarkStart w:id="0" w:name="_GoBack"/>
      <w:bookmarkEnd w:id="0"/>
      <w:r w:rsidR="00145490" w:rsidRPr="003944E0">
        <w:rPr>
          <w:rFonts w:ascii="Arial" w:hAnsi="Arial" w:cs="Arial"/>
          <w:b/>
        </w:rPr>
        <w:t xml:space="preserve">2: </w:t>
      </w:r>
      <w:r w:rsidR="00145490" w:rsidRPr="003944E0">
        <w:rPr>
          <w:rFonts w:ascii="Arial" w:hAnsi="Arial" w:cs="Arial"/>
        </w:rPr>
        <w:t>Mean (standard deviation) of the replicated volume measurements in 9 animals. An additional 50 measurements were performed, but data were not analysed due to either PaO</w:t>
      </w:r>
      <w:r w:rsidR="00145490" w:rsidRPr="003944E0">
        <w:rPr>
          <w:rFonts w:ascii="Arial" w:hAnsi="Arial" w:cs="Arial"/>
          <w:vertAlign w:val="subscript"/>
        </w:rPr>
        <w:t>2</w:t>
      </w:r>
      <w:r w:rsidR="00145490" w:rsidRPr="003944E0">
        <w:rPr>
          <w:rFonts w:ascii="Arial" w:hAnsi="Arial" w:cs="Arial"/>
        </w:rPr>
        <w:t xml:space="preserve"> &lt;100 mmHg, or signal-to-noise ratio &lt;30dB. n: number of observations.</w:t>
      </w:r>
    </w:p>
    <w:p w:rsidR="00145490" w:rsidRPr="003944E0" w:rsidRDefault="00145490" w:rsidP="00145490">
      <w:pPr>
        <w:spacing w:line="480" w:lineRule="auto"/>
        <w:jc w:val="both"/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63"/>
        <w:gridCol w:w="1852"/>
        <w:gridCol w:w="483"/>
        <w:gridCol w:w="1084"/>
        <w:gridCol w:w="1298"/>
        <w:gridCol w:w="363"/>
        <w:gridCol w:w="1177"/>
        <w:gridCol w:w="1412"/>
      </w:tblGrid>
      <w:tr w:rsidR="00145490" w:rsidRPr="003944E0" w:rsidTr="00AF40F7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183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End expiration </w:t>
            </w: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(mL)</w:t>
            </w:r>
          </w:p>
        </w:tc>
        <w:tc>
          <w:tcPr>
            <w:tcW w:w="18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End inspiration </w:t>
            </w: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(mL)</w:t>
            </w:r>
          </w:p>
        </w:tc>
      </w:tr>
      <w:tr w:rsidR="00145490" w:rsidRPr="003944E0" w:rsidTr="00AF40F7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nimal number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PEEP </w:t>
            </w: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(cmH</w:t>
            </w:r>
            <w:r w:rsidRPr="003944E0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2</w:t>
            </w: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O)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n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</w:t>
            </w:r>
            <w:r w:rsidRPr="003944E0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GB"/>
              </w:rPr>
              <w:t>CT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V</w:t>
            </w:r>
            <w:r w:rsidRPr="003944E0">
              <w:rPr>
                <w:rFonts w:ascii="Arial" w:eastAsia="Times New Roman" w:hAnsi="Arial" w:cs="Arial"/>
                <w:b/>
                <w:color w:val="000000"/>
                <w:vertAlign w:val="subscript"/>
                <w:lang w:eastAsia="en-GB"/>
              </w:rPr>
              <w:t>PaO2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n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</w:t>
            </w:r>
            <w:r w:rsidRPr="003944E0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GB"/>
              </w:rPr>
              <w:t>CT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V</w:t>
            </w:r>
            <w:r w:rsidRPr="003944E0">
              <w:rPr>
                <w:rFonts w:ascii="Arial" w:eastAsia="Times New Roman" w:hAnsi="Arial" w:cs="Arial"/>
                <w:b/>
                <w:color w:val="000000"/>
                <w:vertAlign w:val="subscript"/>
                <w:lang w:eastAsia="en-GB"/>
              </w:rPr>
              <w:t>PaO2</w:t>
            </w:r>
          </w:p>
        </w:tc>
      </w:tr>
      <w:tr w:rsidR="00145490" w:rsidRPr="003944E0" w:rsidTr="00AF40F7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before="12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1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681(17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378(24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985(32)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72(22)</w:t>
            </w:r>
          </w:p>
        </w:tc>
      </w:tr>
      <w:tr w:rsidR="00145490" w:rsidRPr="003944E0" w:rsidTr="00AF40F7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35(1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324(27)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812(17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495(15)</w:t>
            </w:r>
          </w:p>
        </w:tc>
      </w:tr>
      <w:tr w:rsidR="00145490" w:rsidRPr="003944E0" w:rsidTr="00AF40F7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73(1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39(47)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863(24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841(37)</w:t>
            </w:r>
          </w:p>
        </w:tc>
      </w:tr>
      <w:tr w:rsidR="00145490" w:rsidRPr="003944E0" w:rsidTr="00AF40F7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397(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364(27)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658(8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688(62)</w:t>
            </w:r>
          </w:p>
        </w:tc>
      </w:tr>
      <w:tr w:rsidR="00145490" w:rsidRPr="003944E0" w:rsidTr="00AF40F7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664(2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688(215)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1064(94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832(319)</w:t>
            </w:r>
          </w:p>
        </w:tc>
      </w:tr>
      <w:tr w:rsidR="00145490" w:rsidRPr="003944E0" w:rsidTr="00AF40F7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313(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272(46)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83(5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75(62)</w:t>
            </w:r>
          </w:p>
        </w:tc>
      </w:tr>
      <w:tr w:rsidR="00145490" w:rsidRPr="003944E0" w:rsidTr="00AF40F7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1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345(1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36(4)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_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_</w:t>
            </w:r>
          </w:p>
        </w:tc>
      </w:tr>
      <w:tr w:rsidR="00145490" w:rsidRPr="003944E0" w:rsidTr="00AF40F7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41(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677(19)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_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_</w:t>
            </w:r>
          </w:p>
        </w:tc>
      </w:tr>
      <w:tr w:rsidR="00145490" w:rsidRPr="003944E0" w:rsidTr="00AF40F7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390(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413(3)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_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_</w:t>
            </w:r>
          </w:p>
        </w:tc>
      </w:tr>
      <w:tr w:rsidR="00145490" w:rsidRPr="003944E0" w:rsidTr="00AF40F7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633(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45(29)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_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_</w:t>
            </w:r>
          </w:p>
        </w:tc>
      </w:tr>
      <w:tr w:rsidR="00145490" w:rsidRPr="003944E0" w:rsidTr="00AF40F7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359(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390(6)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_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_</w:t>
            </w:r>
          </w:p>
        </w:tc>
      </w:tr>
      <w:tr w:rsidR="00145490" w:rsidRPr="003944E0" w:rsidTr="00AF40F7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669(21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546(6)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_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490" w:rsidRPr="003944E0" w:rsidRDefault="00145490" w:rsidP="00AF40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44E0">
              <w:rPr>
                <w:rFonts w:ascii="Arial" w:eastAsia="Times New Roman" w:hAnsi="Arial" w:cs="Arial"/>
                <w:color w:val="000000"/>
                <w:lang w:eastAsia="en-GB"/>
              </w:rPr>
              <w:t>_</w:t>
            </w:r>
          </w:p>
        </w:tc>
      </w:tr>
    </w:tbl>
    <w:p w:rsidR="00145490" w:rsidRPr="003944E0" w:rsidRDefault="00145490" w:rsidP="00145490">
      <w:pPr>
        <w:spacing w:line="480" w:lineRule="auto"/>
        <w:rPr>
          <w:rFonts w:ascii="Arial" w:eastAsiaTheme="majorEastAsia" w:hAnsi="Arial" w:cs="Arial"/>
          <w:color w:val="2F5496" w:themeColor="accent1" w:themeShade="BF"/>
          <w:sz w:val="32"/>
          <w:szCs w:val="32"/>
        </w:rPr>
      </w:pPr>
    </w:p>
    <w:p w:rsidR="00651DEB" w:rsidRDefault="00651DEB"/>
    <w:sectPr w:rsidR="00651DEB" w:rsidSect="00AF40F7">
      <w:pgSz w:w="11900" w:h="16840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3D90" w:rsidRDefault="009E3D90" w:rsidP="00BD37E1">
      <w:r>
        <w:separator/>
      </w:r>
    </w:p>
  </w:endnote>
  <w:endnote w:type="continuationSeparator" w:id="0">
    <w:p w:rsidR="009E3D90" w:rsidRDefault="009E3D90" w:rsidP="00BD3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pple Symbols">
    <w:altName w:val="Arial"/>
    <w:charset w:val="B1"/>
    <w:family w:val="auto"/>
    <w:pitch w:val="variable"/>
    <w:sig w:usb0="800000A3" w:usb1="08007BEB" w:usb2="01840034" w:usb3="00000000" w:csb0="000001F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24408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2AF4" w:rsidRDefault="00692A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783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92AF4" w:rsidRDefault="00692A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3D90" w:rsidRDefault="009E3D90" w:rsidP="00BD37E1">
      <w:r>
        <w:separator/>
      </w:r>
    </w:p>
  </w:footnote>
  <w:footnote w:type="continuationSeparator" w:id="0">
    <w:p w:rsidR="009E3D90" w:rsidRDefault="009E3D90" w:rsidP="00BD37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8D00C0"/>
    <w:multiLevelType w:val="hybridMultilevel"/>
    <w:tmpl w:val="D47887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94D3280"/>
    <w:multiLevelType w:val="hybridMultilevel"/>
    <w:tmpl w:val="D2769C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9560D0"/>
    <w:multiLevelType w:val="hybridMultilevel"/>
    <w:tmpl w:val="ADEE209E"/>
    <w:lvl w:ilvl="0" w:tplc="B95EEE5A">
      <w:start w:val="1"/>
      <w:numFmt w:val="bullet"/>
      <w:lvlText w:val="-"/>
      <w:lvlJc w:val="left"/>
      <w:pPr>
        <w:ind w:left="720" w:hanging="360"/>
      </w:pPr>
      <w:rPr>
        <w:rFonts w:ascii="Apple Symbols" w:eastAsiaTheme="minorHAnsi" w:hAnsi="Apple Symbols" w:cs="Apple Symbol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844380"/>
    <w:multiLevelType w:val="hybridMultilevel"/>
    <w:tmpl w:val="B2F4DF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8C795F"/>
    <w:multiLevelType w:val="hybridMultilevel"/>
    <w:tmpl w:val="99C812B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E177EF"/>
    <w:multiLevelType w:val="hybridMultilevel"/>
    <w:tmpl w:val="992EF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985F65"/>
    <w:multiLevelType w:val="hybridMultilevel"/>
    <w:tmpl w:val="EFF64C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BB782F"/>
    <w:multiLevelType w:val="hybridMultilevel"/>
    <w:tmpl w:val="CAA4B290"/>
    <w:lvl w:ilvl="0" w:tplc="E332B6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7A0DB4"/>
    <w:multiLevelType w:val="hybridMultilevel"/>
    <w:tmpl w:val="6AE200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D11956"/>
    <w:multiLevelType w:val="hybridMultilevel"/>
    <w:tmpl w:val="E80A7130"/>
    <w:lvl w:ilvl="0" w:tplc="25105EB0">
      <w:start w:val="1"/>
      <w:numFmt w:val="bullet"/>
      <w:lvlText w:val="-"/>
      <w:lvlJc w:val="left"/>
      <w:pPr>
        <w:ind w:left="720" w:hanging="360"/>
      </w:pPr>
      <w:rPr>
        <w:rFonts w:ascii="Apple Symbols" w:eastAsiaTheme="minorHAnsi" w:hAnsi="Apple Symbols" w:cs="Apple Symbol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2"/>
  </w:num>
  <w:num w:numId="4">
    <w:abstractNumId w:val="7"/>
  </w:num>
  <w:num w:numId="5">
    <w:abstractNumId w:val="6"/>
  </w:num>
  <w:num w:numId="6">
    <w:abstractNumId w:val="1"/>
  </w:num>
  <w:num w:numId="7">
    <w:abstractNumId w:val="8"/>
  </w:num>
  <w:num w:numId="8">
    <w:abstractNumId w:val="5"/>
  </w:num>
  <w:num w:numId="9">
    <w:abstractNumId w:val="4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490"/>
    <w:rsid w:val="00001E74"/>
    <w:rsid w:val="00002DBC"/>
    <w:rsid w:val="00031F76"/>
    <w:rsid w:val="00047839"/>
    <w:rsid w:val="000B51D3"/>
    <w:rsid w:val="000E02A3"/>
    <w:rsid w:val="000F4A0A"/>
    <w:rsid w:val="00112336"/>
    <w:rsid w:val="00145490"/>
    <w:rsid w:val="0016151F"/>
    <w:rsid w:val="001633ED"/>
    <w:rsid w:val="00170D20"/>
    <w:rsid w:val="001741E7"/>
    <w:rsid w:val="001B2F66"/>
    <w:rsid w:val="001D4C18"/>
    <w:rsid w:val="001E2177"/>
    <w:rsid w:val="001E6CC3"/>
    <w:rsid w:val="002402BB"/>
    <w:rsid w:val="00246552"/>
    <w:rsid w:val="0027037B"/>
    <w:rsid w:val="00285D5A"/>
    <w:rsid w:val="002B7672"/>
    <w:rsid w:val="002F522A"/>
    <w:rsid w:val="003021B4"/>
    <w:rsid w:val="00326E7A"/>
    <w:rsid w:val="00363D8C"/>
    <w:rsid w:val="003A3605"/>
    <w:rsid w:val="003B6BD6"/>
    <w:rsid w:val="003F60E1"/>
    <w:rsid w:val="004057D2"/>
    <w:rsid w:val="00440E79"/>
    <w:rsid w:val="004626CE"/>
    <w:rsid w:val="00464441"/>
    <w:rsid w:val="00472FEF"/>
    <w:rsid w:val="004B3238"/>
    <w:rsid w:val="004B6196"/>
    <w:rsid w:val="004B7270"/>
    <w:rsid w:val="0058244E"/>
    <w:rsid w:val="005F3978"/>
    <w:rsid w:val="00651DEB"/>
    <w:rsid w:val="00661396"/>
    <w:rsid w:val="00687EB0"/>
    <w:rsid w:val="00692AF4"/>
    <w:rsid w:val="006C10F7"/>
    <w:rsid w:val="006C2444"/>
    <w:rsid w:val="006E1CF6"/>
    <w:rsid w:val="006F4E9E"/>
    <w:rsid w:val="006F6BE8"/>
    <w:rsid w:val="00765259"/>
    <w:rsid w:val="007A5CCA"/>
    <w:rsid w:val="007C187A"/>
    <w:rsid w:val="00850D85"/>
    <w:rsid w:val="00856665"/>
    <w:rsid w:val="008654A0"/>
    <w:rsid w:val="00894DD6"/>
    <w:rsid w:val="008D7FDE"/>
    <w:rsid w:val="008E6CCB"/>
    <w:rsid w:val="009123AA"/>
    <w:rsid w:val="009C77F0"/>
    <w:rsid w:val="009E3D90"/>
    <w:rsid w:val="00A06ACE"/>
    <w:rsid w:val="00A12DE2"/>
    <w:rsid w:val="00A3473C"/>
    <w:rsid w:val="00A406D9"/>
    <w:rsid w:val="00AC562A"/>
    <w:rsid w:val="00AF40F7"/>
    <w:rsid w:val="00B14D4F"/>
    <w:rsid w:val="00B868FF"/>
    <w:rsid w:val="00BA4F78"/>
    <w:rsid w:val="00BB43C8"/>
    <w:rsid w:val="00BB731D"/>
    <w:rsid w:val="00BD37E1"/>
    <w:rsid w:val="00C024DF"/>
    <w:rsid w:val="00C13B1F"/>
    <w:rsid w:val="00C14DAB"/>
    <w:rsid w:val="00C14ED7"/>
    <w:rsid w:val="00C5498E"/>
    <w:rsid w:val="00C66B94"/>
    <w:rsid w:val="00C72127"/>
    <w:rsid w:val="00CF2229"/>
    <w:rsid w:val="00D07E53"/>
    <w:rsid w:val="00D25EC8"/>
    <w:rsid w:val="00D84173"/>
    <w:rsid w:val="00D86060"/>
    <w:rsid w:val="00DD2EE9"/>
    <w:rsid w:val="00DD737B"/>
    <w:rsid w:val="00E21EB6"/>
    <w:rsid w:val="00E62E24"/>
    <w:rsid w:val="00EA0865"/>
    <w:rsid w:val="00EE08D2"/>
    <w:rsid w:val="00EE1FF2"/>
    <w:rsid w:val="00EF3524"/>
    <w:rsid w:val="00EF4A66"/>
    <w:rsid w:val="00F07EF2"/>
    <w:rsid w:val="00F1578D"/>
    <w:rsid w:val="00F62D6D"/>
    <w:rsid w:val="00F63579"/>
    <w:rsid w:val="00F65022"/>
    <w:rsid w:val="00FE2FBA"/>
    <w:rsid w:val="00FE44D6"/>
    <w:rsid w:val="00FE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6D6268F-231D-484C-AD27-E3D3DE5BF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490"/>
    <w:rPr>
      <w:rFonts w:ascii="Apple Symbols" w:hAnsi="Apple Symbols" w:cs="Times New Roman (Body CS)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45490"/>
    <w:pPr>
      <w:keepNext/>
      <w:keepLines/>
      <w:spacing w:before="240" w:line="480" w:lineRule="auto"/>
      <w:jc w:val="both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45490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49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490"/>
    <w:rPr>
      <w:rFonts w:ascii="Apple Symbols" w:eastAsiaTheme="majorEastAsia" w:hAnsi="Apple Symbols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5490"/>
    <w:rPr>
      <w:rFonts w:ascii="Apple Symbols" w:eastAsiaTheme="majorEastAsia" w:hAnsi="Apple Symbols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49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14549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45490"/>
  </w:style>
  <w:style w:type="paragraph" w:styleId="Title">
    <w:name w:val="Title"/>
    <w:basedOn w:val="Normal"/>
    <w:next w:val="Normal"/>
    <w:link w:val="TitleChar"/>
    <w:uiPriority w:val="10"/>
    <w:qFormat/>
    <w:rsid w:val="0014549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5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549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5490"/>
    <w:rPr>
      <w:rFonts w:ascii="Apple Symbols" w:hAnsi="Apple Symbols" w:cs="Times New Roman (Body CS)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549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4549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54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45490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4549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4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49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54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5490"/>
    <w:rPr>
      <w:rFonts w:ascii="Apple Symbols" w:hAnsi="Apple Symbols" w:cs="Times New Roman (Body CS)"/>
    </w:rPr>
  </w:style>
  <w:style w:type="paragraph" w:styleId="Footer">
    <w:name w:val="footer"/>
    <w:basedOn w:val="Normal"/>
    <w:link w:val="FooterChar"/>
    <w:uiPriority w:val="99"/>
    <w:unhideWhenUsed/>
    <w:rsid w:val="001454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5490"/>
    <w:rPr>
      <w:rFonts w:ascii="Apple Symbols" w:hAnsi="Apple Symbols" w:cs="Times New Roman (Body CS)"/>
    </w:rPr>
  </w:style>
  <w:style w:type="character" w:styleId="CommentReference">
    <w:name w:val="annotation reference"/>
    <w:basedOn w:val="DefaultParagraphFont"/>
    <w:uiPriority w:val="99"/>
    <w:semiHidden/>
    <w:unhideWhenUsed/>
    <w:rsid w:val="00145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4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490"/>
    <w:rPr>
      <w:rFonts w:ascii="Apple Symbols" w:hAnsi="Apple Symbols" w:cs="Times New Roman (Body CS)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490"/>
    <w:rPr>
      <w:rFonts w:ascii="Apple Symbols" w:hAnsi="Apple Symbols" w:cs="Times New Roman (Body CS)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5490"/>
    <w:rPr>
      <w:rFonts w:ascii="Apple Symbols" w:hAnsi="Apple Symbols" w:cs="Times New Roman (Body CS)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4549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45490"/>
    <w:rPr>
      <w:rFonts w:ascii="Apple Symbols" w:hAnsi="Apple Symbols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45490"/>
  </w:style>
  <w:style w:type="paragraph" w:styleId="Caption">
    <w:name w:val="caption"/>
    <w:basedOn w:val="Normal"/>
    <w:next w:val="Normal"/>
    <w:uiPriority w:val="35"/>
    <w:semiHidden/>
    <w:unhideWhenUsed/>
    <w:qFormat/>
    <w:rsid w:val="00145490"/>
    <w:pPr>
      <w:spacing w:after="200"/>
    </w:pPr>
    <w:rPr>
      <w:b/>
      <w:bCs/>
      <w:color w:val="4472C4" w:themeColor="accent1"/>
      <w:sz w:val="18"/>
      <w:szCs w:val="18"/>
    </w:rPr>
  </w:style>
  <w:style w:type="paragraph" w:customStyle="1" w:styleId="Paragraph">
    <w:name w:val="Paragraph"/>
    <w:basedOn w:val="Normal"/>
    <w:rsid w:val="00145490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454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38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D2FF6D3-C45F-48A3-AAC2-BAE75EB8C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366</Words>
  <Characters>209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menti, Federico</dc:creator>
  <cp:lastModifiedBy>Janani G.</cp:lastModifiedBy>
  <cp:revision>11</cp:revision>
  <dcterms:created xsi:type="dcterms:W3CDTF">2020-11-09T10:38:00Z</dcterms:created>
  <dcterms:modified xsi:type="dcterms:W3CDTF">2020-12-04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145c058-4745-3ecb-a575-f2f81762e8d9</vt:lpwstr>
  </property>
  <property fmtid="{D5CDD505-2E9C-101B-9397-08002B2CF9AE}" pid="4" name="Mendeley Citation Style_1">
    <vt:lpwstr>http://www.zotero.org/styles/intensive-care-medicine-experiment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xperimental-physiology</vt:lpwstr>
  </property>
  <property fmtid="{D5CDD505-2E9C-101B-9397-08002B2CF9AE}" pid="16" name="Mendeley Recent Style Name 5_1">
    <vt:lpwstr>Experimental Physiology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tensive-care-medicine-experimental</vt:lpwstr>
  </property>
  <property fmtid="{D5CDD505-2E9C-101B-9397-08002B2CF9AE}" pid="20" name="Mendeley Recent Style Name 7_1">
    <vt:lpwstr>Intensive Care Medicine Experimental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